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" w:hanging="0"/>
        <w:rPr>
          <w:u w:val="single"/>
          <w:lang w:val="pt-BR"/>
        </w:rPr>
      </w:pPr>
      <w:r>
        <w:rPr>
          <w:u w:val="single"/>
          <w:lang w:val="pt-BR"/>
        </w:rPr>
        <w:t>Biological processes</w:t>
        <w:tab/>
        <w:tab/>
        <w:tab/>
        <w:tab/>
        <w:tab/>
        <w:tab/>
        <w:tab/>
        <w:tab/>
        <w:t>U/D</w:t>
      </w:r>
      <w:r>
        <w:rPr>
          <w:u w:val="single"/>
          <w:vertAlign w:val="superscript"/>
          <w:lang w:val="pt-BR"/>
        </w:rPr>
        <w:t>a</w:t>
      </w:r>
    </w:p>
    <w:p>
      <w:pPr>
        <w:pStyle w:val="Normal"/>
        <w:ind w:right="11" w:hanging="0"/>
        <w:rPr>
          <w:lang w:val="pt-BR"/>
        </w:rPr>
      </w:pPr>
      <w:r>
        <w:rPr>
          <w:lang w:val="pt-BR"/>
        </w:rPr>
        <w:t>GO:0006813</w:t>
        <w:tab/>
        <w:t xml:space="preserve">potassium ion transport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6814</w:t>
        <w:tab/>
        <w:t xml:space="preserve">sodium ion transport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6816</w:t>
        <w:tab/>
        <w:t xml:space="preserve">calcium ion transport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6875</w:t>
        <w:tab/>
        <w:t xml:space="preserve">metal ion homeostasis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7188</w:t>
        <w:tab/>
        <w:t xml:space="preserve">G-protein signaling, coupled to cAMP nucleotide 2nd m.    </w:t>
        <w:tab/>
        <w:t>U</w:t>
      </w:r>
    </w:p>
    <w:p>
      <w:pPr>
        <w:pStyle w:val="Normal"/>
        <w:ind w:right="11" w:hanging="0"/>
        <w:rPr/>
      </w:pPr>
      <w:r>
        <w:rPr/>
        <w:t>GO:0007200</w:t>
        <w:tab/>
        <w:t>G-protein signaling, coupled to IP3 second messenger</w:t>
        <w:tab/>
        <w:t>U</w:t>
      </w:r>
    </w:p>
    <w:p>
      <w:pPr>
        <w:pStyle w:val="Normal"/>
        <w:ind w:right="11" w:hanging="0"/>
        <w:rPr/>
      </w:pPr>
      <w:r>
        <w:rPr/>
        <w:t>GO:0007214</w:t>
        <w:tab/>
        <w:t xml:space="preserve">gamma-aminobutyric acid signaling pathway      </w:t>
        <w:tab/>
        <w:tab/>
        <w:t>U</w:t>
      </w:r>
    </w:p>
    <w:p>
      <w:pPr>
        <w:pStyle w:val="Normal"/>
        <w:ind w:right="11" w:hanging="0"/>
        <w:rPr/>
      </w:pPr>
      <w:r>
        <w:rPr/>
        <w:t>GO:0007215</w:t>
        <w:tab/>
        <w:t xml:space="preserve">glutamate signaling pathway      </w:t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7223</w:t>
        <w:tab/>
        <w:t xml:space="preserve">frizzled-2 signaling pathway      </w:t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7601</w:t>
        <w:tab/>
        <w:t xml:space="preserve">visual perception      </w:t>
        <w:tab/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7608</w:t>
        <w:tab/>
        <w:t xml:space="preserve">perception of smell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7631</w:t>
        <w:tab/>
        <w:t xml:space="preserve">feeding behavior      </w:t>
        <w:tab/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19735</w:t>
        <w:tab/>
        <w:t xml:space="preserve">antimicrobial humoral response (sensu Vertebrata)      </w:t>
        <w:tab/>
        <w:t>U</w:t>
      </w:r>
    </w:p>
    <w:p>
      <w:pPr>
        <w:pStyle w:val="Normal"/>
        <w:ind w:right="11" w:hanging="0"/>
        <w:rPr/>
      </w:pPr>
      <w:r>
        <w:rPr/>
        <w:t>GO:0030005</w:t>
        <w:tab/>
        <w:t xml:space="preserve">di-, tri-valent inorganic cation homeostasis      </w:t>
        <w:tab/>
        <w:tab/>
        <w:t>U</w:t>
      </w:r>
    </w:p>
    <w:p>
      <w:pPr>
        <w:pStyle w:val="Normal"/>
        <w:ind w:right="11" w:hanging="0"/>
        <w:rPr/>
      </w:pPr>
      <w:r>
        <w:rPr/>
        <w:t>GO:0042095</w:t>
        <w:tab/>
        <w:t xml:space="preserve">interferon-gamma biosynthesis      </w:t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6399</w:t>
        <w:tab/>
        <w:t xml:space="preserve">tRNA metabolism      </w:t>
        <w:tab/>
        <w:tab/>
        <w:tab/>
        <w:tab/>
        <w:tab/>
        <w:tab/>
        <w:t>D</w:t>
      </w:r>
    </w:p>
    <w:p>
      <w:pPr>
        <w:pStyle w:val="Normal"/>
        <w:ind w:right="11" w:hanging="0"/>
        <w:rPr/>
      </w:pPr>
      <w:r>
        <w:rPr/>
        <w:t>GO:0006511</w:t>
        <w:tab/>
        <w:t xml:space="preserve">ubiquitin-dependent protein catabolism      </w:t>
        <w:tab/>
        <w:tab/>
        <w:tab/>
        <w:t>D</w:t>
      </w:r>
    </w:p>
    <w:p>
      <w:pPr>
        <w:pStyle w:val="Normal"/>
        <w:ind w:right="11" w:hanging="0"/>
        <w:rPr/>
      </w:pPr>
      <w:r>
        <w:rPr/>
        <w:t>GO:0043037</w:t>
        <w:tab/>
        <w:t xml:space="preserve">translation      </w:t>
        <w:tab/>
        <w:tab/>
        <w:tab/>
        <w:tab/>
        <w:tab/>
        <w:tab/>
        <w:tab/>
        <w:t>D</w:t>
      </w:r>
    </w:p>
    <w:p>
      <w:pPr>
        <w:pStyle w:val="Normal"/>
        <w:ind w:right="11" w:hanging="0"/>
        <w:rPr/>
      </w:pPr>
      <w:r>
        <w:rPr/>
        <w:tab/>
        <w:tab/>
      </w:r>
    </w:p>
    <w:p>
      <w:pPr>
        <w:pStyle w:val="Normal"/>
        <w:ind w:right="11" w:hanging="0"/>
        <w:rPr>
          <w:u w:val="single"/>
        </w:rPr>
      </w:pPr>
      <w:r>
        <w:rPr>
          <w:u w:val="single"/>
        </w:rPr>
        <w:t>Molecular functions</w:t>
        <w:tab/>
        <w:tab/>
        <w:tab/>
        <w:tab/>
        <w:tab/>
      </w:r>
    </w:p>
    <w:p>
      <w:pPr>
        <w:pStyle w:val="Normal"/>
        <w:ind w:right="11" w:hanging="0"/>
        <w:rPr/>
      </w:pPr>
      <w:r>
        <w:rPr/>
        <w:t>GO:0004890</w:t>
        <w:tab/>
        <w:t xml:space="preserve">GABA-A receptor activity      </w:t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4984</w:t>
        <w:tab/>
        <w:t xml:space="preserve">olfactory receptor activity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5184</w:t>
        <w:tab/>
        <w:t xml:space="preserve">neuropeptide hormone activity      </w:t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5231</w:t>
        <w:tab/>
        <w:t xml:space="preserve">excitatory extracellular ligand-gated ion channel activity    </w:t>
        <w:tab/>
        <w:t>U</w:t>
      </w:r>
    </w:p>
    <w:p>
      <w:pPr>
        <w:pStyle w:val="Normal"/>
        <w:ind w:right="11" w:hanging="0"/>
        <w:rPr/>
      </w:pPr>
      <w:r>
        <w:rPr/>
        <w:t>GO:0005249</w:t>
        <w:tab/>
        <w:t xml:space="preserve">voltage-gated potassium channel activity      </w:t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5262</w:t>
        <w:tab/>
        <w:t xml:space="preserve">calcium channel activity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8009</w:t>
        <w:tab/>
        <w:t xml:space="preserve">chemokine activity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8188</w:t>
        <w:tab/>
        <w:t xml:space="preserve">neuropeptide receptor activity      </w:t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8227</w:t>
        <w:tab/>
        <w:t xml:space="preserve">amine receptor activity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4839</w:t>
        <w:tab/>
        <w:t xml:space="preserve">ubiquitin activating enzyme activity      </w:t>
        <w:tab/>
        <w:tab/>
        <w:tab/>
        <w:t>D</w:t>
      </w:r>
    </w:p>
    <w:p>
      <w:pPr>
        <w:pStyle w:val="Normal"/>
        <w:ind w:right="11" w:hanging="0"/>
        <w:rPr/>
      </w:pPr>
      <w:r>
        <w:rPr/>
        <w:t>GO:0008026</w:t>
        <w:tab/>
        <w:t xml:space="preserve">ATP-dependent helicase activity      </w:t>
        <w:tab/>
        <w:tab/>
        <w:tab/>
        <w:tab/>
        <w:t>D</w:t>
      </w:r>
    </w:p>
    <w:p>
      <w:pPr>
        <w:pStyle w:val="Normal"/>
        <w:ind w:right="11" w:hanging="0"/>
        <w:rPr/>
      </w:pPr>
      <w:r>
        <w:rPr/>
        <w:t>GO:0008642</w:t>
        <w:tab/>
        <w:t xml:space="preserve">ubiquitin-like activating enzyme activity      </w:t>
        <w:tab/>
        <w:tab/>
        <w:tab/>
        <w:t>D</w:t>
      </w:r>
    </w:p>
    <w:p>
      <w:pPr>
        <w:pStyle w:val="Normal"/>
        <w:ind w:right="11" w:hanging="0"/>
        <w:rPr/>
      </w:pPr>
      <w:r>
        <w:rPr/>
        <w:t>GO:0016886</w:t>
        <w:tab/>
        <w:t xml:space="preserve">ligase activity, forming phosphoric ester bonds      </w:t>
        <w:tab/>
        <w:tab/>
        <w:t>D</w:t>
      </w:r>
    </w:p>
    <w:p>
      <w:pPr>
        <w:pStyle w:val="Normal"/>
        <w:ind w:right="11" w:hanging="0"/>
        <w:rPr/>
      </w:pPr>
      <w:r>
        <w:rPr/>
        <w:t>GO:0046966</w:t>
        <w:tab/>
        <w:t xml:space="preserve">thyroid hormone receptor binding      </w:t>
        <w:tab/>
        <w:tab/>
        <w:tab/>
        <w:t>D</w:t>
      </w:r>
    </w:p>
    <w:p>
      <w:pPr>
        <w:pStyle w:val="Normal"/>
        <w:ind w:right="11" w:hanging="0"/>
        <w:rPr/>
      </w:pPr>
      <w:r>
        <w:rPr/>
        <w:tab/>
        <w:tab/>
        <w:tab/>
        <w:tab/>
      </w:r>
    </w:p>
    <w:p>
      <w:pPr>
        <w:pStyle w:val="Normal"/>
        <w:ind w:right="11" w:hanging="0"/>
        <w:rPr>
          <w:u w:val="single"/>
        </w:rPr>
      </w:pPr>
      <w:r>
        <w:rPr>
          <w:u w:val="single"/>
        </w:rPr>
        <w:t>Cellular compartments</w:t>
        <w:tab/>
        <w:tab/>
        <w:tab/>
        <w:tab/>
        <w:tab/>
      </w:r>
    </w:p>
    <w:p>
      <w:pPr>
        <w:pStyle w:val="Normal"/>
        <w:ind w:right="11" w:hanging="0"/>
        <w:rPr/>
      </w:pPr>
      <w:r>
        <w:rPr/>
        <w:t>GO:0005882</w:t>
        <w:tab/>
        <w:t xml:space="preserve">intermediate filament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  <w:t>GO:0008076</w:t>
        <w:tab/>
        <w:t xml:space="preserve">voltage-gated potassium channel complex      </w:t>
        <w:tab/>
        <w:tab/>
        <w:t>U</w:t>
      </w:r>
    </w:p>
    <w:p>
      <w:pPr>
        <w:pStyle w:val="Normal"/>
        <w:ind w:right="11" w:hanging="0"/>
        <w:rPr/>
      </w:pPr>
      <w:r>
        <w:rPr/>
        <w:t>GO:0045211</w:t>
        <w:tab/>
        <w:t xml:space="preserve">postsynaptic membrane      </w:t>
        <w:tab/>
        <w:tab/>
        <w:tab/>
        <w:tab/>
        <w:tab/>
        <w:t>U</w:t>
      </w:r>
    </w:p>
    <w:p>
      <w:pPr>
        <w:pStyle w:val="Normal"/>
        <w:ind w:right="11" w:hanging="0"/>
        <w:rPr/>
      </w:pPr>
      <w:r>
        <w:rPr/>
      </w:r>
    </w:p>
    <w:p>
      <w:pPr>
        <w:pStyle w:val="Normal"/>
        <w:ind w:right="11" w:hanging="0"/>
        <w:rPr/>
      </w:pPr>
      <w:r>
        <w:rPr>
          <w:vertAlign w:val="superscript"/>
        </w:rPr>
        <w:t>a</w:t>
      </w:r>
      <w:r>
        <w:rPr/>
        <w:t>U, upregulated in asbestos-exposed patients compared to non-exposed patients; D, downregulated in asbestos-exposed patients compared to non-exposed patient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11:13:00Z</dcterms:created>
  <dc:creator>Administrator</dc:creator>
  <dc:description/>
  <cp:keywords/>
  <dc:language>en-US</dc:language>
  <cp:lastModifiedBy>Administrator</cp:lastModifiedBy>
  <dcterms:modified xsi:type="dcterms:W3CDTF">2008-10-19T11:14:00Z</dcterms:modified>
  <cp:revision>1</cp:revision>
  <dc:subject/>
  <dc:title>Biological processes</dc:title>
</cp:coreProperties>
</file>